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3B190" w14:textId="6201D4D8" w:rsidR="00882655" w:rsidRDefault="002E1514" w:rsidP="009E1F91">
      <w:pPr>
        <w:spacing w:line="360" w:lineRule="auto"/>
        <w:jc w:val="center"/>
      </w:pPr>
      <w:bookmarkStart w:id="0" w:name="_GoBack"/>
      <w:bookmarkEnd w:id="0"/>
      <w:r>
        <w:rPr>
          <w:rFonts w:cs="Times New Roman"/>
          <w:b/>
          <w:bCs/>
          <w:sz w:val="22"/>
        </w:rPr>
        <w:t xml:space="preserve">S4 </w:t>
      </w:r>
      <w:r w:rsidR="005E31C9" w:rsidRPr="00503E84">
        <w:rPr>
          <w:rFonts w:cs="Times New Roman"/>
          <w:b/>
          <w:bCs/>
          <w:sz w:val="22"/>
        </w:rPr>
        <w:t>Table.</w:t>
      </w:r>
      <w:r w:rsidR="005E31C9" w:rsidRPr="00503E84">
        <w:rPr>
          <w:rFonts w:cs="Times New Roman"/>
          <w:sz w:val="22"/>
        </w:rPr>
        <w:t xml:space="preserve"> </w:t>
      </w:r>
      <w:r w:rsidR="00DE4F9D" w:rsidRPr="004371F7">
        <w:rPr>
          <w:rFonts w:cs="Times New Roman"/>
          <w:bCs/>
          <w:sz w:val="22"/>
        </w:rPr>
        <w:t>Collect protein structure</w:t>
      </w:r>
      <w:r w:rsidR="00DE4F9D">
        <w:rPr>
          <w:rFonts w:cs="Times New Roman"/>
          <w:bCs/>
          <w:sz w:val="22"/>
        </w:rPr>
        <w:t>s</w:t>
      </w:r>
      <w:r w:rsidR="00DE4F9D" w:rsidRPr="004371F7">
        <w:rPr>
          <w:rFonts w:cs="Times New Roman"/>
          <w:bCs/>
          <w:sz w:val="22"/>
        </w:rPr>
        <w:t xml:space="preserve"> from the database for molecular docking</w:t>
      </w:r>
      <w:r w:rsidR="00DE1798" w:rsidRPr="00DE1798">
        <w:rPr>
          <w:rFonts w:cs="Times New Roman"/>
          <w:bCs/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1350"/>
        <w:gridCol w:w="990"/>
      </w:tblGrid>
      <w:tr w:rsidR="00A32A0B" w14:paraId="7F834543" w14:textId="77777777" w:rsidTr="00B60104">
        <w:trPr>
          <w:jc w:val="center"/>
        </w:trPr>
        <w:tc>
          <w:tcPr>
            <w:tcW w:w="1620" w:type="dxa"/>
          </w:tcPr>
          <w:p w14:paraId="7D532775" w14:textId="222743B1" w:rsidR="00A32A0B" w:rsidRDefault="006C1AF7" w:rsidP="00A32A0B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rotein Name</w:t>
            </w:r>
          </w:p>
        </w:tc>
        <w:tc>
          <w:tcPr>
            <w:tcW w:w="1350" w:type="dxa"/>
          </w:tcPr>
          <w:p w14:paraId="7A1D9C2D" w14:textId="20A98373" w:rsidR="00A32A0B" w:rsidRDefault="00A32A0B" w:rsidP="00A32A0B">
            <w:pPr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Uniprot</w:t>
            </w:r>
            <w:proofErr w:type="spellEnd"/>
            <w:r>
              <w:rPr>
                <w:rFonts w:cs="Times New Roman"/>
                <w:b/>
                <w:bCs/>
                <w:sz w:val="22"/>
              </w:rPr>
              <w:t xml:space="preserve"> ID</w:t>
            </w:r>
          </w:p>
        </w:tc>
        <w:tc>
          <w:tcPr>
            <w:tcW w:w="990" w:type="dxa"/>
          </w:tcPr>
          <w:p w14:paraId="5CFD611C" w14:textId="2BCD759D" w:rsidR="00A32A0B" w:rsidRDefault="00A32A0B" w:rsidP="00A32A0B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DB ID</w:t>
            </w:r>
          </w:p>
        </w:tc>
      </w:tr>
      <w:tr w:rsidR="00A32A0B" w14:paraId="2B590EB3" w14:textId="77777777" w:rsidTr="00B60104">
        <w:trPr>
          <w:jc w:val="center"/>
        </w:trPr>
        <w:tc>
          <w:tcPr>
            <w:tcW w:w="1620" w:type="dxa"/>
            <w:vAlign w:val="bottom"/>
          </w:tcPr>
          <w:p w14:paraId="6A05103A" w14:textId="41DF8258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TYMS</w:t>
            </w:r>
          </w:p>
        </w:tc>
        <w:tc>
          <w:tcPr>
            <w:tcW w:w="1350" w:type="dxa"/>
          </w:tcPr>
          <w:p w14:paraId="5F4C68B2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11595686" w14:textId="6DE269F8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6qyq</w:t>
            </w:r>
          </w:p>
        </w:tc>
      </w:tr>
      <w:tr w:rsidR="00A32A0B" w14:paraId="621C556B" w14:textId="77777777" w:rsidTr="00B60104">
        <w:trPr>
          <w:jc w:val="center"/>
        </w:trPr>
        <w:tc>
          <w:tcPr>
            <w:tcW w:w="1620" w:type="dxa"/>
            <w:vAlign w:val="bottom"/>
          </w:tcPr>
          <w:p w14:paraId="1295AF77" w14:textId="36984B3A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CDC20</w:t>
            </w:r>
          </w:p>
        </w:tc>
        <w:tc>
          <w:tcPr>
            <w:tcW w:w="1350" w:type="dxa"/>
          </w:tcPr>
          <w:p w14:paraId="137911D2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26AD5180" w14:textId="65589121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4ggc</w:t>
            </w:r>
          </w:p>
        </w:tc>
      </w:tr>
      <w:tr w:rsidR="00A32A0B" w14:paraId="23829868" w14:textId="77777777" w:rsidTr="00B60104">
        <w:trPr>
          <w:jc w:val="center"/>
        </w:trPr>
        <w:tc>
          <w:tcPr>
            <w:tcW w:w="1620" w:type="dxa"/>
            <w:vAlign w:val="bottom"/>
          </w:tcPr>
          <w:p w14:paraId="7405D35E" w14:textId="0B8ACC89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PTEN</w:t>
            </w:r>
          </w:p>
        </w:tc>
        <w:tc>
          <w:tcPr>
            <w:tcW w:w="1350" w:type="dxa"/>
          </w:tcPr>
          <w:p w14:paraId="1E8AB3C3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4A1F07FF" w14:textId="1C39E7DA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7jul</w:t>
            </w:r>
          </w:p>
        </w:tc>
      </w:tr>
      <w:tr w:rsidR="00A32A0B" w14:paraId="6E43AD2C" w14:textId="77777777" w:rsidTr="00B60104">
        <w:trPr>
          <w:jc w:val="center"/>
        </w:trPr>
        <w:tc>
          <w:tcPr>
            <w:tcW w:w="1620" w:type="dxa"/>
            <w:vAlign w:val="bottom"/>
          </w:tcPr>
          <w:p w14:paraId="7FC2849C" w14:textId="66D55CCA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CCNB2</w:t>
            </w:r>
          </w:p>
        </w:tc>
        <w:tc>
          <w:tcPr>
            <w:tcW w:w="1350" w:type="dxa"/>
          </w:tcPr>
          <w:p w14:paraId="646646C9" w14:textId="0FA544D2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H0YMP3</w:t>
            </w:r>
          </w:p>
        </w:tc>
        <w:tc>
          <w:tcPr>
            <w:tcW w:w="990" w:type="dxa"/>
          </w:tcPr>
          <w:p w14:paraId="42B67F6F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32A0B" w14:paraId="6963D6CF" w14:textId="77777777" w:rsidTr="00B60104">
        <w:trPr>
          <w:jc w:val="center"/>
        </w:trPr>
        <w:tc>
          <w:tcPr>
            <w:tcW w:w="1620" w:type="dxa"/>
            <w:vAlign w:val="bottom"/>
          </w:tcPr>
          <w:p w14:paraId="75921E71" w14:textId="225593FE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PPARG</w:t>
            </w:r>
          </w:p>
        </w:tc>
        <w:tc>
          <w:tcPr>
            <w:tcW w:w="1350" w:type="dxa"/>
          </w:tcPr>
          <w:p w14:paraId="01A6BFE7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751CB54A" w14:textId="65E8FDEE" w:rsidR="00A32A0B" w:rsidRPr="00B60104" w:rsidRDefault="00882655" w:rsidP="00A32A0B">
            <w:pPr>
              <w:jc w:val="center"/>
              <w:rPr>
                <w:rFonts w:cs="Times New Roman"/>
                <w:sz w:val="22"/>
              </w:rPr>
            </w:pPr>
            <w:r w:rsidRPr="00882655">
              <w:rPr>
                <w:rFonts w:cs="Times New Roman"/>
                <w:sz w:val="22"/>
              </w:rPr>
              <w:t>8b8y</w:t>
            </w:r>
          </w:p>
        </w:tc>
      </w:tr>
      <w:tr w:rsidR="00A32A0B" w14:paraId="2B9A8CB4" w14:textId="77777777" w:rsidTr="00B60104">
        <w:trPr>
          <w:jc w:val="center"/>
        </w:trPr>
        <w:tc>
          <w:tcPr>
            <w:tcW w:w="1620" w:type="dxa"/>
            <w:vAlign w:val="bottom"/>
          </w:tcPr>
          <w:p w14:paraId="431A7D73" w14:textId="481B2C3F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CDK1</w:t>
            </w:r>
          </w:p>
        </w:tc>
        <w:tc>
          <w:tcPr>
            <w:tcW w:w="1350" w:type="dxa"/>
          </w:tcPr>
          <w:p w14:paraId="6A4B6B95" w14:textId="25B02718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E5RIU6</w:t>
            </w:r>
          </w:p>
        </w:tc>
        <w:tc>
          <w:tcPr>
            <w:tcW w:w="990" w:type="dxa"/>
          </w:tcPr>
          <w:p w14:paraId="6A6B25EB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32A0B" w14:paraId="51F332D8" w14:textId="77777777" w:rsidTr="00B60104">
        <w:trPr>
          <w:jc w:val="center"/>
        </w:trPr>
        <w:tc>
          <w:tcPr>
            <w:tcW w:w="1620" w:type="dxa"/>
            <w:vAlign w:val="bottom"/>
          </w:tcPr>
          <w:p w14:paraId="5E74056E" w14:textId="557D56D6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GATA2</w:t>
            </w:r>
          </w:p>
        </w:tc>
        <w:tc>
          <w:tcPr>
            <w:tcW w:w="1350" w:type="dxa"/>
          </w:tcPr>
          <w:p w14:paraId="24014393" w14:textId="1718478F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P23769</w:t>
            </w:r>
          </w:p>
        </w:tc>
        <w:tc>
          <w:tcPr>
            <w:tcW w:w="990" w:type="dxa"/>
          </w:tcPr>
          <w:p w14:paraId="5F8A267B" w14:textId="197DFA84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32A0B" w14:paraId="0933D2DE" w14:textId="77777777" w:rsidTr="00B60104">
        <w:trPr>
          <w:jc w:val="center"/>
        </w:trPr>
        <w:tc>
          <w:tcPr>
            <w:tcW w:w="1620" w:type="dxa"/>
            <w:vAlign w:val="bottom"/>
          </w:tcPr>
          <w:p w14:paraId="43BD353E" w14:textId="44792370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RELA</w:t>
            </w:r>
          </w:p>
        </w:tc>
        <w:tc>
          <w:tcPr>
            <w:tcW w:w="1350" w:type="dxa"/>
          </w:tcPr>
          <w:p w14:paraId="4CB068CF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26B1AC83" w14:textId="55BB31CC" w:rsidR="00A32A0B" w:rsidRPr="00B60104" w:rsidRDefault="00B60104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sz w:val="22"/>
              </w:rPr>
              <w:t>1vj7</w:t>
            </w:r>
          </w:p>
        </w:tc>
      </w:tr>
      <w:tr w:rsidR="00A32A0B" w14:paraId="1E9C1ABD" w14:textId="77777777" w:rsidTr="00B60104">
        <w:trPr>
          <w:jc w:val="center"/>
        </w:trPr>
        <w:tc>
          <w:tcPr>
            <w:tcW w:w="1620" w:type="dxa"/>
            <w:vAlign w:val="bottom"/>
          </w:tcPr>
          <w:p w14:paraId="1C06CF23" w14:textId="7651556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TK1</w:t>
            </w:r>
          </w:p>
        </w:tc>
        <w:tc>
          <w:tcPr>
            <w:tcW w:w="1350" w:type="dxa"/>
          </w:tcPr>
          <w:p w14:paraId="4C4522DE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13577E7C" w14:textId="44615AEF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2orv</w:t>
            </w:r>
          </w:p>
        </w:tc>
      </w:tr>
      <w:tr w:rsidR="00A32A0B" w14:paraId="5957B4D7" w14:textId="77777777" w:rsidTr="00B60104">
        <w:trPr>
          <w:jc w:val="center"/>
        </w:trPr>
        <w:tc>
          <w:tcPr>
            <w:tcW w:w="1620" w:type="dxa"/>
            <w:vAlign w:val="bottom"/>
          </w:tcPr>
          <w:p w14:paraId="03E69B37" w14:textId="294648D4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FOXC1</w:t>
            </w:r>
          </w:p>
        </w:tc>
        <w:tc>
          <w:tcPr>
            <w:tcW w:w="1350" w:type="dxa"/>
          </w:tcPr>
          <w:p w14:paraId="40DD31FF" w14:textId="5B65E29E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Q12948</w:t>
            </w:r>
          </w:p>
        </w:tc>
        <w:tc>
          <w:tcPr>
            <w:tcW w:w="990" w:type="dxa"/>
          </w:tcPr>
          <w:p w14:paraId="00D3D324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32A0B" w14:paraId="5FCCE9EB" w14:textId="77777777" w:rsidTr="00B60104">
        <w:trPr>
          <w:jc w:val="center"/>
        </w:trPr>
        <w:tc>
          <w:tcPr>
            <w:tcW w:w="1620" w:type="dxa"/>
            <w:vAlign w:val="bottom"/>
          </w:tcPr>
          <w:p w14:paraId="773EB87D" w14:textId="0864C2F6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BIRC5</w:t>
            </w:r>
          </w:p>
        </w:tc>
        <w:tc>
          <w:tcPr>
            <w:tcW w:w="1350" w:type="dxa"/>
          </w:tcPr>
          <w:p w14:paraId="3C387DA9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5E3985BF" w14:textId="24CA1F73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2qfa</w:t>
            </w:r>
          </w:p>
        </w:tc>
      </w:tr>
      <w:tr w:rsidR="00A32A0B" w14:paraId="6D57D6CB" w14:textId="77777777" w:rsidTr="00B60104">
        <w:trPr>
          <w:jc w:val="center"/>
        </w:trPr>
        <w:tc>
          <w:tcPr>
            <w:tcW w:w="1620" w:type="dxa"/>
            <w:vAlign w:val="bottom"/>
          </w:tcPr>
          <w:p w14:paraId="1F0A582D" w14:textId="1C9817F5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TP53</w:t>
            </w:r>
          </w:p>
        </w:tc>
        <w:tc>
          <w:tcPr>
            <w:tcW w:w="1350" w:type="dxa"/>
          </w:tcPr>
          <w:p w14:paraId="6AE57609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7FEE203E" w14:textId="4D07E709" w:rsidR="00A32A0B" w:rsidRPr="00B60104" w:rsidRDefault="00882655" w:rsidP="00A32A0B">
            <w:pPr>
              <w:jc w:val="center"/>
              <w:rPr>
                <w:rFonts w:cs="Times New Roman"/>
                <w:sz w:val="22"/>
              </w:rPr>
            </w:pPr>
            <w:r w:rsidRPr="00882655">
              <w:rPr>
                <w:rFonts w:cs="Times New Roman"/>
                <w:sz w:val="22"/>
              </w:rPr>
              <w:t>8swj</w:t>
            </w:r>
          </w:p>
        </w:tc>
      </w:tr>
      <w:tr w:rsidR="00A32A0B" w14:paraId="72161893" w14:textId="77777777" w:rsidTr="00B60104">
        <w:trPr>
          <w:jc w:val="center"/>
        </w:trPr>
        <w:tc>
          <w:tcPr>
            <w:tcW w:w="1620" w:type="dxa"/>
            <w:vAlign w:val="bottom"/>
          </w:tcPr>
          <w:p w14:paraId="67F653F7" w14:textId="11DBDB83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AURKB</w:t>
            </w:r>
          </w:p>
        </w:tc>
        <w:tc>
          <w:tcPr>
            <w:tcW w:w="1350" w:type="dxa"/>
          </w:tcPr>
          <w:p w14:paraId="70001713" w14:textId="2306021C" w:rsidR="00A32A0B" w:rsidRPr="00B60104" w:rsidRDefault="00882655" w:rsidP="00A32A0B">
            <w:pPr>
              <w:jc w:val="center"/>
              <w:rPr>
                <w:rFonts w:cs="Times New Roman"/>
                <w:sz w:val="22"/>
              </w:rPr>
            </w:pPr>
            <w:r w:rsidRPr="00882655">
              <w:rPr>
                <w:rFonts w:cs="Times New Roman"/>
                <w:sz w:val="22"/>
              </w:rPr>
              <w:t>J3KRF8</w:t>
            </w:r>
          </w:p>
        </w:tc>
        <w:tc>
          <w:tcPr>
            <w:tcW w:w="990" w:type="dxa"/>
          </w:tcPr>
          <w:p w14:paraId="4E8226C4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32A0B" w14:paraId="379F16B6" w14:textId="77777777" w:rsidTr="00B60104">
        <w:trPr>
          <w:jc w:val="center"/>
        </w:trPr>
        <w:tc>
          <w:tcPr>
            <w:tcW w:w="1620" w:type="dxa"/>
            <w:vAlign w:val="bottom"/>
          </w:tcPr>
          <w:p w14:paraId="4FB3006C" w14:textId="3A80EB56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  <w:r w:rsidRPr="00B60104">
              <w:rPr>
                <w:rFonts w:cs="Times New Roman"/>
                <w:color w:val="000000"/>
                <w:sz w:val="22"/>
              </w:rPr>
              <w:t>KIF20A</w:t>
            </w:r>
          </w:p>
        </w:tc>
        <w:tc>
          <w:tcPr>
            <w:tcW w:w="1350" w:type="dxa"/>
          </w:tcPr>
          <w:p w14:paraId="212405B4" w14:textId="77777777" w:rsidR="00A32A0B" w:rsidRPr="00B60104" w:rsidRDefault="00A32A0B" w:rsidP="00A32A0B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</w:tcPr>
          <w:p w14:paraId="7DFB9564" w14:textId="2013AEEB" w:rsidR="00A32A0B" w:rsidRPr="00B60104" w:rsidRDefault="00BE7FB8" w:rsidP="00A32A0B">
            <w:pPr>
              <w:jc w:val="center"/>
              <w:rPr>
                <w:rFonts w:cs="Times New Roman"/>
                <w:sz w:val="22"/>
              </w:rPr>
            </w:pPr>
            <w:r w:rsidRPr="00BE7FB8">
              <w:rPr>
                <w:rFonts w:cs="Times New Roman"/>
                <w:sz w:val="22"/>
              </w:rPr>
              <w:t>6yip</w:t>
            </w:r>
          </w:p>
        </w:tc>
      </w:tr>
    </w:tbl>
    <w:p w14:paraId="2729EDDC" w14:textId="57E9D7C8" w:rsidR="00724268" w:rsidRDefault="00724268" w:rsidP="003C17B8"/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0FB4C" w14:textId="77777777" w:rsidR="00033BF9" w:rsidRDefault="00033BF9" w:rsidP="008107E1">
      <w:r>
        <w:separator/>
      </w:r>
    </w:p>
  </w:endnote>
  <w:endnote w:type="continuationSeparator" w:id="0">
    <w:p w14:paraId="612AE70C" w14:textId="77777777" w:rsidR="00033BF9" w:rsidRDefault="00033BF9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8DE4E" w14:textId="77777777" w:rsidR="00033BF9" w:rsidRDefault="00033BF9" w:rsidP="008107E1">
      <w:r>
        <w:separator/>
      </w:r>
    </w:p>
  </w:footnote>
  <w:footnote w:type="continuationSeparator" w:id="0">
    <w:p w14:paraId="349B647E" w14:textId="77777777" w:rsidR="00033BF9" w:rsidRDefault="00033BF9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33BF9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039E3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B0F08"/>
    <w:rsid w:val="005B3758"/>
    <w:rsid w:val="005C23D8"/>
    <w:rsid w:val="005E31C9"/>
    <w:rsid w:val="00623547"/>
    <w:rsid w:val="00631144"/>
    <w:rsid w:val="0064004A"/>
    <w:rsid w:val="00647827"/>
    <w:rsid w:val="0065372C"/>
    <w:rsid w:val="00654AD4"/>
    <w:rsid w:val="00661DCA"/>
    <w:rsid w:val="00677A42"/>
    <w:rsid w:val="006865AA"/>
    <w:rsid w:val="0069065A"/>
    <w:rsid w:val="006A278A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B153E"/>
    <w:rsid w:val="008E6664"/>
    <w:rsid w:val="00930ACA"/>
    <w:rsid w:val="00937495"/>
    <w:rsid w:val="009424AE"/>
    <w:rsid w:val="00951E70"/>
    <w:rsid w:val="009670FA"/>
    <w:rsid w:val="009750DF"/>
    <w:rsid w:val="00975CC0"/>
    <w:rsid w:val="0097608A"/>
    <w:rsid w:val="00990932"/>
    <w:rsid w:val="00993A12"/>
    <w:rsid w:val="009A111E"/>
    <w:rsid w:val="009A2EB0"/>
    <w:rsid w:val="009B0BFB"/>
    <w:rsid w:val="009B1D66"/>
    <w:rsid w:val="009C00D9"/>
    <w:rsid w:val="009C116F"/>
    <w:rsid w:val="009D5C80"/>
    <w:rsid w:val="009E1F91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7953"/>
    <w:rsid w:val="00C10698"/>
    <w:rsid w:val="00C14078"/>
    <w:rsid w:val="00C22734"/>
    <w:rsid w:val="00C333C5"/>
    <w:rsid w:val="00C81177"/>
    <w:rsid w:val="00C87A94"/>
    <w:rsid w:val="00CA0D9D"/>
    <w:rsid w:val="00CA5A14"/>
    <w:rsid w:val="00CB6EA5"/>
    <w:rsid w:val="00CC2C56"/>
    <w:rsid w:val="00CC7672"/>
    <w:rsid w:val="00CE3DFF"/>
    <w:rsid w:val="00D021BD"/>
    <w:rsid w:val="00D150BA"/>
    <w:rsid w:val="00D3620F"/>
    <w:rsid w:val="00D37F0D"/>
    <w:rsid w:val="00D5743E"/>
    <w:rsid w:val="00D63C91"/>
    <w:rsid w:val="00D6725E"/>
    <w:rsid w:val="00D82D14"/>
    <w:rsid w:val="00D858FE"/>
    <w:rsid w:val="00D86AB8"/>
    <w:rsid w:val="00D920F6"/>
    <w:rsid w:val="00D95571"/>
    <w:rsid w:val="00DA7259"/>
    <w:rsid w:val="00DB28B1"/>
    <w:rsid w:val="00DB4BB9"/>
    <w:rsid w:val="00DB57C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44AD8-E541-4EC0-A078-6810670F4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22</Characters>
  <Application>Microsoft Office Word</Application>
  <DocSecurity>0</DocSecurity>
  <Lines>4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8:00Z</dcterms:created>
  <dcterms:modified xsi:type="dcterms:W3CDTF">2025-09-2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